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B1127F" w:rsidRDefault="00016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PART 1. DEMOGRAPHIC INFORMATION</w:t>
      </w:r>
    </w:p>
    <w:p w14:paraId="00000002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at is your age?</w:t>
      </w:r>
    </w:p>
    <w:p w14:paraId="0000000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under 35 years old</w:t>
      </w:r>
    </w:p>
    <w:p w14:paraId="0000000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6-65 years old</w:t>
      </w:r>
    </w:p>
    <w:p w14:paraId="0000000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ver 65 years old</w:t>
      </w:r>
    </w:p>
    <w:p w14:paraId="00000006" w14:textId="77777777" w:rsidR="00B1127F" w:rsidRDefault="00B112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07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ich gender are you?</w:t>
      </w:r>
    </w:p>
    <w:p w14:paraId="0000000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ale</w:t>
      </w:r>
    </w:p>
    <w:p w14:paraId="0000000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female</w:t>
      </w:r>
    </w:p>
    <w:p w14:paraId="0000000A" w14:textId="77777777" w:rsidR="00B1127F" w:rsidRDefault="00B112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0B" w14:textId="2BF50A11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Which </w:t>
      </w:r>
      <w:r w:rsidR="00322597">
        <w:rPr>
          <w:rFonts w:ascii="Times New Roman" w:eastAsia="Times New Roman" w:hAnsi="Times New Roman" w:cs="Times New Roman"/>
          <w:color w:val="222222"/>
          <w:sz w:val="24"/>
          <w:szCs w:val="24"/>
        </w:rPr>
        <w:t>Italian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gion do you work in?</w:t>
      </w:r>
    </w:p>
    <w:p w14:paraId="355F61B6" w14:textId="563E3F92" w:rsidR="00DD3A68" w:rsidRPr="00E873E6" w:rsidRDefault="00DD3A68" w:rsidP="00DD3A68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bruzzo</w:t>
      </w:r>
    </w:p>
    <w:p w14:paraId="2D19A2AD" w14:textId="7AAF4D1A" w:rsidR="00E873E6" w:rsidRDefault="00E873E6" w:rsidP="00DD3A68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ulia</w:t>
      </w:r>
    </w:p>
    <w:p w14:paraId="273463C7" w14:textId="21D239F0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silicata</w:t>
      </w:r>
    </w:p>
    <w:p w14:paraId="1FE488E9" w14:textId="2B7AECEB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labria</w:t>
      </w:r>
    </w:p>
    <w:p w14:paraId="1D650E4A" w14:textId="1340FFC7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mpania</w:t>
      </w:r>
    </w:p>
    <w:p w14:paraId="48E1F6D6" w14:textId="3BFCCF4E" w:rsidR="00DD3A68" w:rsidRDefault="00DD3A68" w:rsidP="00DD3A68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ilia-Romagna*</w:t>
      </w:r>
    </w:p>
    <w:p w14:paraId="1FC7544C" w14:textId="1CBE783C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iuli-Venezia Giulia</w:t>
      </w:r>
    </w:p>
    <w:p w14:paraId="3CF9B84F" w14:textId="65E0CBE1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</w:t>
      </w:r>
      <w:r w:rsidR="004D6A34">
        <w:rPr>
          <w:rFonts w:ascii="Times New Roman" w:eastAsia="Times New Roman" w:hAnsi="Times New Roman" w:cs="Times New Roman"/>
          <w:sz w:val="24"/>
          <w:szCs w:val="24"/>
        </w:rPr>
        <w:t>tium</w:t>
      </w:r>
    </w:p>
    <w:p w14:paraId="53207A3A" w14:textId="5047C907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guria</w:t>
      </w:r>
    </w:p>
    <w:p w14:paraId="1FFDE082" w14:textId="7E8C5A94" w:rsidR="00DD3A68" w:rsidRDefault="00DD3A68" w:rsidP="00DD3A68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mbardy*</w:t>
      </w:r>
    </w:p>
    <w:p w14:paraId="699AA21B" w14:textId="51D2ED40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che</w:t>
      </w:r>
    </w:p>
    <w:p w14:paraId="6C49DF91" w14:textId="14CB60EA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lise</w:t>
      </w:r>
    </w:p>
    <w:p w14:paraId="69129DE2" w14:textId="2D08D03F" w:rsidR="00DD3A68" w:rsidRDefault="00DD3A68" w:rsidP="00DD3A68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edmont*</w:t>
      </w:r>
    </w:p>
    <w:p w14:paraId="4C272038" w14:textId="4A9FB272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rdinia</w:t>
      </w:r>
    </w:p>
    <w:p w14:paraId="140BF26B" w14:textId="335F7739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cily</w:t>
      </w:r>
    </w:p>
    <w:p w14:paraId="295F9FD4" w14:textId="395D8638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uscany</w:t>
      </w:r>
    </w:p>
    <w:p w14:paraId="54836141" w14:textId="2AD707AD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rentino-Alto Adige</w:t>
      </w:r>
    </w:p>
    <w:p w14:paraId="4F36E144" w14:textId="5486EB48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mbria</w:t>
      </w:r>
    </w:p>
    <w:p w14:paraId="076CC1B4" w14:textId="465FA02B" w:rsidR="00DD3A68" w:rsidRDefault="00DD3A68" w:rsidP="00DD3A68">
      <w:pPr>
        <w:widowControl w:val="0"/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alle d’Aosta</w:t>
      </w:r>
    </w:p>
    <w:p w14:paraId="724FBB41" w14:textId="0655381D" w:rsidR="00DD3A68" w:rsidRDefault="00DD3A68" w:rsidP="00DD3A68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neto*</w:t>
      </w:r>
    </w:p>
    <w:p w14:paraId="00000020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1" w14:textId="71C5BEB3" w:rsidR="00B1127F" w:rsidRDefault="00D74F4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o is your employer</w:t>
      </w:r>
      <w:r w:rsidR="00016DDD">
        <w:rPr>
          <w:rFonts w:ascii="Times New Roman" w:eastAsia="Times New Roman" w:hAnsi="Times New Roman" w:cs="Times New Roman"/>
          <w:color w:val="222222"/>
          <w:sz w:val="24"/>
          <w:szCs w:val="24"/>
        </w:rPr>
        <w:t>?</w:t>
      </w:r>
    </w:p>
    <w:p w14:paraId="00000022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public facility</w:t>
      </w:r>
    </w:p>
    <w:p w14:paraId="0000002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rivate facility accredited to the public health service</w:t>
      </w:r>
    </w:p>
    <w:p w14:paraId="0000002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rivate facility not accredited to the public health service</w:t>
      </w:r>
    </w:p>
    <w:p w14:paraId="00000025" w14:textId="0FC62991" w:rsidR="00B1127F" w:rsidRDefault="00D74F4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I work as a </w:t>
      </w:r>
      <w:r w:rsidR="00016DDD">
        <w:rPr>
          <w:rFonts w:ascii="Times New Roman" w:eastAsia="Times New Roman" w:hAnsi="Times New Roman" w:cs="Times New Roman"/>
          <w:color w:val="222222"/>
          <w:sz w:val="24"/>
          <w:szCs w:val="24"/>
        </w:rPr>
        <w:t>retired private consultant</w:t>
      </w:r>
    </w:p>
    <w:p w14:paraId="00000026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27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at is your professional role?</w:t>
      </w:r>
    </w:p>
    <w:p w14:paraId="00000028" w14:textId="77777777" w:rsidR="00B1127F" w:rsidRDefault="00016DD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ident</w:t>
      </w:r>
    </w:p>
    <w:p w14:paraId="00000029" w14:textId="77777777" w:rsidR="00B1127F" w:rsidRDefault="00016DD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ost-doc fellow, PhD student or outpatient specialist</w:t>
      </w:r>
    </w:p>
    <w:p w14:paraId="0000002A" w14:textId="5EFBDD7D" w:rsidR="00B1127F" w:rsidRDefault="00016DD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earch</w:t>
      </w:r>
      <w:r w:rsidR="0011338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ellow</w:t>
      </w:r>
    </w:p>
    <w:p w14:paraId="0000002B" w14:textId="0B6B3BFA" w:rsidR="00B1127F" w:rsidRDefault="00016DD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ssociate or </w:t>
      </w:r>
      <w:r w:rsidR="00113380">
        <w:rPr>
          <w:rFonts w:ascii="Times New Roman" w:eastAsia="Times New Roman" w:hAnsi="Times New Roman" w:cs="Times New Roman"/>
          <w:color w:val="222222"/>
          <w:sz w:val="24"/>
          <w:szCs w:val="24"/>
        </w:rPr>
        <w:t>full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rofessor</w:t>
      </w:r>
    </w:p>
    <w:p w14:paraId="0000002C" w14:textId="77777777" w:rsidR="00B1127F" w:rsidRDefault="00016DD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taff radiologist</w:t>
      </w:r>
    </w:p>
    <w:p w14:paraId="0000002D" w14:textId="77777777" w:rsidR="00B1127F" w:rsidRDefault="00016DD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edical director</w:t>
      </w:r>
    </w:p>
    <w:p w14:paraId="0000002E" w14:textId="77777777" w:rsidR="00B1127F" w:rsidRDefault="00016DD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rivate consultant</w:t>
      </w:r>
    </w:p>
    <w:p w14:paraId="0000002F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30" w14:textId="77777777" w:rsidR="00B1127F" w:rsidRDefault="00016DDD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PART 2. PERSONAL AND FAMILY IMPACT OF THE COVID-19 OUTBREAK</w:t>
      </w:r>
    </w:p>
    <w:p w14:paraId="00000031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at is your family status? (MULTIPLE ANSWERS)</w:t>
      </w:r>
    </w:p>
    <w:p w14:paraId="00000032" w14:textId="77777777" w:rsidR="00B1127F" w:rsidRDefault="00016D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gle</w:t>
      </w:r>
    </w:p>
    <w:p w14:paraId="00000033" w14:textId="77777777" w:rsidR="00B1127F" w:rsidRDefault="00016D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rtnered</w:t>
      </w:r>
    </w:p>
    <w:p w14:paraId="00000034" w14:textId="77777777" w:rsidR="00B1127F" w:rsidRDefault="00016D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arried</w:t>
      </w:r>
    </w:p>
    <w:p w14:paraId="00000035" w14:textId="06FF9E57" w:rsidR="00B1127F" w:rsidRDefault="00016D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 have son(s) and/or daughter(s)</w:t>
      </w:r>
    </w:p>
    <w:p w14:paraId="00000036" w14:textId="68A90A39" w:rsidR="00B1127F" w:rsidRDefault="00016DDD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 live with relatives other than son(s), daughter(s), partner and/or spouse</w:t>
      </w:r>
    </w:p>
    <w:p w14:paraId="00000037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00000038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o you have any medical condition (other than possible COVID-19)? (MULTIPLE ANSWERS)</w:t>
      </w:r>
    </w:p>
    <w:p w14:paraId="00000039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ne</w:t>
      </w:r>
    </w:p>
    <w:p w14:paraId="0000003A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abetes</w:t>
      </w:r>
    </w:p>
    <w:p w14:paraId="0000003B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ardiovascular diseases (high blood pressure, heart failure, etc.)</w:t>
      </w:r>
    </w:p>
    <w:p w14:paraId="0000003C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piratory diseases (asthma, COPD, etc.)</w:t>
      </w:r>
    </w:p>
    <w:p w14:paraId="0000003D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mmunological disorders</w:t>
      </w:r>
    </w:p>
    <w:p w14:paraId="0000003E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ancer</w:t>
      </w:r>
    </w:p>
    <w:p w14:paraId="0000003F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xiety</w:t>
      </w:r>
    </w:p>
    <w:p w14:paraId="00000040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epression</w:t>
      </w:r>
    </w:p>
    <w:p w14:paraId="00000041" w14:textId="77777777" w:rsidR="00B1127F" w:rsidRDefault="00016DD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ther</w:t>
      </w:r>
    </w:p>
    <w:p w14:paraId="00000042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</w:p>
    <w:p w14:paraId="00000043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What is your health condition with respect to COVID-19?</w:t>
      </w:r>
    </w:p>
    <w:p w14:paraId="0000004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symptomatic with negative testing</w:t>
      </w:r>
    </w:p>
    <w:p w14:paraId="0000004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symptomatic with positive testing</w:t>
      </w:r>
    </w:p>
    <w:p w14:paraId="0000004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ymptomatic with negative testing</w:t>
      </w:r>
    </w:p>
    <w:p w14:paraId="0000004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ymptomatic with positive testing</w:t>
      </w:r>
    </w:p>
    <w:p w14:paraId="00000048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symptomatic, no testing performed</w:t>
      </w:r>
    </w:p>
    <w:p w14:paraId="00000049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ymptomatic, no testing performed</w:t>
      </w:r>
    </w:p>
    <w:p w14:paraId="0000004A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4B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re you afraid of passing on COVID-19 to your family members?</w:t>
      </w:r>
    </w:p>
    <w:p w14:paraId="0000004C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es</w:t>
      </w:r>
    </w:p>
    <w:p w14:paraId="0000004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4E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4F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ave your family relationships been affected by the COVID-19 outbreak?</w:t>
      </w:r>
    </w:p>
    <w:p w14:paraId="00000050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51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ldly</w:t>
      </w:r>
    </w:p>
    <w:p w14:paraId="00000052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derately</w:t>
      </w:r>
    </w:p>
    <w:p w14:paraId="0000005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everely</w:t>
      </w:r>
    </w:p>
    <w:p w14:paraId="00000054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5" w14:textId="77777777" w:rsidR="00B1127F" w:rsidRDefault="00016DDD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PART 3. PROFESSIONAL IMPACT OF THE COVID-19 OUTBREAK</w:t>
      </w:r>
    </w:p>
    <w:p w14:paraId="00000056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ow many hours a week did you work before the COVID-19 outbreak (including guard and on-call shifts)?</w:t>
      </w:r>
    </w:p>
    <w:p w14:paraId="0000005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ess than 35</w:t>
      </w:r>
    </w:p>
    <w:p w14:paraId="0000005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6-50</w:t>
      </w:r>
    </w:p>
    <w:p w14:paraId="0000005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51-65</w:t>
      </w:r>
    </w:p>
    <w:p w14:paraId="0000005A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re than 65</w:t>
      </w:r>
    </w:p>
    <w:p w14:paraId="0000005B" w14:textId="77777777" w:rsidR="00B1127F" w:rsidRDefault="00B112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5C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ow many hours a week have you been working since the beginning of the COVID-19 outbreak (including guard and on-call shifts)?</w:t>
      </w:r>
    </w:p>
    <w:p w14:paraId="0000005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ess than 35</w:t>
      </w:r>
    </w:p>
    <w:p w14:paraId="0000005E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6-50</w:t>
      </w:r>
    </w:p>
    <w:p w14:paraId="0000005F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51-65</w:t>
      </w:r>
    </w:p>
    <w:p w14:paraId="00000060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re than 65</w:t>
      </w:r>
    </w:p>
    <w:p w14:paraId="00000061" w14:textId="77777777" w:rsidR="00B1127F" w:rsidRDefault="00B112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62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What percentage of your professional activity is dedicated to COVID-19?</w:t>
      </w:r>
    </w:p>
    <w:p w14:paraId="0000006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0-25%</w:t>
      </w:r>
    </w:p>
    <w:p w14:paraId="0000006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25-50%</w:t>
      </w:r>
    </w:p>
    <w:p w14:paraId="0000006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50-75%</w:t>
      </w:r>
    </w:p>
    <w:p w14:paraId="0000006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75-100%</w:t>
      </w:r>
    </w:p>
    <w:p w14:paraId="00000067" w14:textId="77777777" w:rsidR="00B1127F" w:rsidRDefault="00B112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68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ow is your professional activity organized with COVID-19 patients? (MULTIPLE ANSWERS)</w:t>
      </w:r>
    </w:p>
    <w:p w14:paraId="0000006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 don't manage COVID-19 patients</w:t>
      </w:r>
    </w:p>
    <w:p w14:paraId="0000006A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 perform tests for the diagnosis of COVID-19</w:t>
      </w:r>
    </w:p>
    <w:p w14:paraId="0000006B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 perform tests for the follow-up of COVID-19 patients</w:t>
      </w:r>
    </w:p>
    <w:p w14:paraId="0000006C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 perform diagnostic and/or interventional procedures for the management of severe forms and complications of COVID-19</w:t>
      </w:r>
    </w:p>
    <w:p w14:paraId="0000006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ther</w:t>
      </w:r>
    </w:p>
    <w:p w14:paraId="0000006E" w14:textId="77777777" w:rsidR="00B1127F" w:rsidRDefault="00B112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6F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d you happen to make an incidental diagnosis of COVID-19?</w:t>
      </w:r>
    </w:p>
    <w:p w14:paraId="00000070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ever</w:t>
      </w:r>
    </w:p>
    <w:p w14:paraId="00000071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arely</w:t>
      </w:r>
    </w:p>
    <w:p w14:paraId="00000072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quite often</w:t>
      </w:r>
    </w:p>
    <w:p w14:paraId="00000073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 often</w:t>
      </w:r>
    </w:p>
    <w:p w14:paraId="00000074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14:paraId="00000075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Since the beginning of the COVID-19 outbreak, which diagnostic and/or interventional radiology procedures have you been carrying out in non-COVID-19 patients? (MULTIPLE ANSWERS) </w:t>
      </w:r>
    </w:p>
    <w:p w14:paraId="0000007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emergency imaging</w:t>
      </w:r>
    </w:p>
    <w:p w14:paraId="0000007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oncologic imaging (including breast imaging) </w:t>
      </w:r>
    </w:p>
    <w:p w14:paraId="0000007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non-oncologic imaging </w:t>
      </w:r>
    </w:p>
    <w:p w14:paraId="0000007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urgent or non-deferrable interventional procedures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transcatheter arterial embolization for active bleeding, biopsies, etc.) </w:t>
      </w:r>
    </w:p>
    <w:p w14:paraId="0000007A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elective interventional procedures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uterine fibroid embolization,</w:t>
      </w:r>
    </w:p>
    <w:p w14:paraId="0000007B" w14:textId="77777777" w:rsidR="00B1127F" w:rsidRDefault="00016DD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varicocele sclerotherapy, etc.) </w:t>
      </w:r>
    </w:p>
    <w:p w14:paraId="0000007C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other </w:t>
      </w:r>
    </w:p>
    <w:p w14:paraId="0000007D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069" w:hanging="72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</w:p>
    <w:p w14:paraId="0000007E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lastRenderedPageBreak/>
        <w:t xml:space="preserve">Do you think that the COVID-19 outbreak could negatively impact the management of non-COVID-19 patients? </w:t>
      </w:r>
    </w:p>
    <w:p w14:paraId="0000007F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no</w:t>
      </w:r>
    </w:p>
    <w:p w14:paraId="00000080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mildly </w:t>
      </w:r>
    </w:p>
    <w:p w14:paraId="00000081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moderately </w:t>
      </w:r>
    </w:p>
    <w:p w14:paraId="00000082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severely</w:t>
      </w:r>
    </w:p>
    <w:p w14:paraId="00000083" w14:textId="77777777" w:rsidR="00B1127F" w:rsidRDefault="00B1127F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</w:p>
    <w:p w14:paraId="00000084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Are you concerned that the COVID-19 outbreak will be followed by a work overload to catch up on procedures that were postponed due to the crisis? </w:t>
      </w:r>
    </w:p>
    <w:p w14:paraId="0000008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no</w:t>
      </w:r>
    </w:p>
    <w:p w14:paraId="0000008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mildly </w:t>
      </w:r>
    </w:p>
    <w:p w14:paraId="0000008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moderately </w:t>
      </w:r>
    </w:p>
    <w:p w14:paraId="0000008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severely</w:t>
      </w:r>
    </w:p>
    <w:p w14:paraId="00000089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069" w:hanging="72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</w:p>
    <w:p w14:paraId="0000008A" w14:textId="2FE6CBA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Has the COVID-19 outbreak negatively impacted your radiological training</w:t>
      </w:r>
      <w:r w:rsidR="00DF78A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and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/</w:t>
      </w:r>
      <w:r w:rsidR="00DF78A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or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skills? </w:t>
      </w:r>
    </w:p>
    <w:p w14:paraId="0000008B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no</w:t>
      </w:r>
    </w:p>
    <w:p w14:paraId="0000008C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mildly </w:t>
      </w:r>
    </w:p>
    <w:p w14:paraId="0000008D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moderately </w:t>
      </w:r>
    </w:p>
    <w:p w14:paraId="0000008E" w14:textId="77777777" w:rsidR="00B1127F" w:rsidRDefault="00016DDD">
      <w:pPr>
        <w:numPr>
          <w:ilvl w:val="1"/>
          <w:numId w:val="3"/>
        </w:num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severely</w:t>
      </w:r>
    </w:p>
    <w:p w14:paraId="0000008F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069" w:hanging="72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</w:p>
    <w:p w14:paraId="00000090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Have your relationships with your colleagues changed during the COVID-19 outbreak? </w:t>
      </w:r>
    </w:p>
    <w:p w14:paraId="00000091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no</w:t>
      </w:r>
    </w:p>
    <w:p w14:paraId="00000092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yes, they have improved </w:t>
      </w:r>
    </w:p>
    <w:p w14:paraId="0000009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yes, they have worsened</w:t>
      </w:r>
    </w:p>
    <w:p w14:paraId="0000009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8F9F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  <w:t>I hardly see my colleagues any more</w:t>
      </w:r>
    </w:p>
    <w:p w14:paraId="00000095" w14:textId="77777777" w:rsidR="00B1127F" w:rsidRDefault="00B1127F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8F9FA"/>
        </w:rPr>
      </w:pPr>
    </w:p>
    <w:p w14:paraId="00000096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at percentage of your colleagues have contracted COVID-19 infection?</w:t>
      </w:r>
    </w:p>
    <w:p w14:paraId="00000097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ne</w:t>
      </w:r>
    </w:p>
    <w:p w14:paraId="00000098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ess than 10%</w:t>
      </w:r>
    </w:p>
    <w:p w14:paraId="00000099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10-30%</w:t>
      </w:r>
    </w:p>
    <w:p w14:paraId="0000009A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re than 30%</w:t>
      </w:r>
    </w:p>
    <w:p w14:paraId="0000009B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9C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ow afraid are you of getting infected at work?</w:t>
      </w:r>
    </w:p>
    <w:p w14:paraId="0000009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0-25%</w:t>
      </w:r>
    </w:p>
    <w:p w14:paraId="0000009E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25-50%</w:t>
      </w:r>
    </w:p>
    <w:p w14:paraId="0000009F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50-75%</w:t>
      </w:r>
    </w:p>
    <w:p w14:paraId="000000A0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75-100%</w:t>
      </w:r>
    </w:p>
    <w:p w14:paraId="000000A1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A2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s your emotional stress at work increased?</w:t>
      </w:r>
    </w:p>
    <w:p w14:paraId="000000A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A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ldly</w:t>
      </w:r>
    </w:p>
    <w:p w14:paraId="000000A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derately</w:t>
      </w:r>
    </w:p>
    <w:p w14:paraId="000000A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everely</w:t>
      </w:r>
    </w:p>
    <w:p w14:paraId="000000A7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A8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o you think that you could provide any relevant professional contribution during the COVID-19 outbreak?</w:t>
      </w:r>
    </w:p>
    <w:p w14:paraId="000000A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es</w:t>
      </w:r>
    </w:p>
    <w:p w14:paraId="000000AA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AB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AC" w14:textId="4BEF98DA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o you think that workplaces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porting and waiting rooms) will need to be updated after the end of the COVID-19 outbreak (so</w:t>
      </w:r>
      <w:r w:rsidR="00400159">
        <w:rPr>
          <w:rFonts w:ascii="Times New Roman" w:eastAsia="Times New Roman" w:hAnsi="Times New Roman" w:cs="Times New Roman"/>
          <w:color w:val="22222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alled “phase 2”)?</w:t>
      </w:r>
    </w:p>
    <w:p w14:paraId="000000A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es</w:t>
      </w:r>
    </w:p>
    <w:p w14:paraId="000000AE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AF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14:paraId="000000B0" w14:textId="77777777" w:rsidR="00B1127F" w:rsidRDefault="00016DDD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PART 4. SOCIO-ECONOMIC IMPACT OF THE COVID-19 OUTBREAK</w:t>
      </w:r>
    </w:p>
    <w:p w14:paraId="000000B1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at do you estimate to be the workload reduction at your department or office due to the COVID-19 outbreak?</w:t>
      </w:r>
    </w:p>
    <w:p w14:paraId="000000B2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0-25%</w:t>
      </w:r>
    </w:p>
    <w:p w14:paraId="000000B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25-50%</w:t>
      </w:r>
    </w:p>
    <w:p w14:paraId="000000B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50-75%</w:t>
      </w:r>
    </w:p>
    <w:p w14:paraId="000000B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75-100%</w:t>
      </w:r>
    </w:p>
    <w:p w14:paraId="000000B6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B7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Do you think that the private sector has been adequately protected during the COVID-19 outbreak?</w:t>
      </w:r>
    </w:p>
    <w:p w14:paraId="000000B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es</w:t>
      </w:r>
    </w:p>
    <w:p w14:paraId="000000B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BA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on’t know</w:t>
      </w:r>
    </w:p>
    <w:p w14:paraId="000000BB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BC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d you have difficulty sourcing the following pieces of personal protective equipment (PPE)? (MULTIPLE ANSWERS):</w:t>
      </w:r>
    </w:p>
    <w:p w14:paraId="000000B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ydroalcoholic gel</w:t>
      </w:r>
    </w:p>
    <w:p w14:paraId="000000BE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asks</w:t>
      </w:r>
    </w:p>
    <w:p w14:paraId="000000BF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isors, goggles and protective gowns</w:t>
      </w:r>
    </w:p>
    <w:p w14:paraId="000000C0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ther</w:t>
      </w:r>
    </w:p>
    <w:p w14:paraId="000000C1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C2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C3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re you (or have you been) forced to stay away from work due to the COVID-19 outbreak?</w:t>
      </w:r>
    </w:p>
    <w:p w14:paraId="000000C4" w14:textId="0323BCDB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yes, because I </w:t>
      </w:r>
      <w:r w:rsidR="006F2EFC">
        <w:rPr>
          <w:rFonts w:ascii="Times New Roman" w:eastAsia="Times New Roman" w:hAnsi="Times New Roman" w:cs="Times New Roman"/>
          <w:color w:val="222222"/>
          <w:sz w:val="24"/>
          <w:szCs w:val="24"/>
        </w:rPr>
        <w:t>have symptoms of COVID-19</w:t>
      </w:r>
    </w:p>
    <w:p w14:paraId="000000C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es, because I am at higher risk due to comorbidities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spiratory diseases, immunosuppression, etc.)</w:t>
      </w:r>
    </w:p>
    <w:p w14:paraId="000000C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es, due to psychiatric conditions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xiety, depression, etc.)</w:t>
      </w:r>
    </w:p>
    <w:p w14:paraId="000000C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C8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C9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re you worried that the COVID-19 outbreak will have a detrimental impact on your and your colleagues' professional activity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ue to failure to accomplish technological upgrading, project deferral or cancellation, loss of employment, etc.)?</w:t>
      </w:r>
    </w:p>
    <w:p w14:paraId="000000CA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CB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ldly</w:t>
      </w:r>
    </w:p>
    <w:p w14:paraId="000000CC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derately</w:t>
      </w:r>
    </w:p>
    <w:p w14:paraId="000000C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everely</w:t>
      </w:r>
    </w:p>
    <w:p w14:paraId="000000CE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CF" w14:textId="77777777" w:rsidR="00B1127F" w:rsidRDefault="00016DDD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PART 5. PSYCHOLOGICAL IMPACT OF THE COVID-19 OUTBREAK</w:t>
      </w:r>
    </w:p>
    <w:p w14:paraId="000000D0" w14:textId="1D8C4EE1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ince the beginning of the COVID-19 outbreak, have you started </w:t>
      </w:r>
      <w:r w:rsidR="000D47BD">
        <w:rPr>
          <w:rFonts w:ascii="Times New Roman" w:eastAsia="Times New Roman" w:hAnsi="Times New Roman" w:cs="Times New Roman"/>
          <w:color w:val="22222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reatment f</w:t>
      </w:r>
      <w:r w:rsidR="006F2EFC">
        <w:rPr>
          <w:rFonts w:ascii="Times New Roman" w:eastAsia="Times New Roman" w:hAnsi="Times New Roman" w:cs="Times New Roman"/>
          <w:color w:val="222222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p w14:paraId="000000D1" w14:textId="77777777" w:rsidR="00B1127F" w:rsidRDefault="00016DDD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xiety and/or depression or some other psychiatric treatment?</w:t>
      </w:r>
    </w:p>
    <w:p w14:paraId="000000D2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yes</w:t>
      </w:r>
    </w:p>
    <w:p w14:paraId="000000D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D4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D5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ve you increased or started the use of the following? (MULTIPLE ANSWERS)</w:t>
      </w:r>
    </w:p>
    <w:p w14:paraId="000000D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lcohol</w:t>
      </w:r>
    </w:p>
    <w:p w14:paraId="000000D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bacco</w:t>
      </w:r>
    </w:p>
    <w:p w14:paraId="000000D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ther</w:t>
      </w:r>
    </w:p>
    <w:p w14:paraId="000000D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 have not increased nor started the use of any substances</w:t>
      </w:r>
    </w:p>
    <w:p w14:paraId="000000DA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DB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ve you suffered from sleep disturbances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having difficulty falling asleep or staying asleep? waking up too early in the morning)?</w:t>
      </w:r>
    </w:p>
    <w:p w14:paraId="09C9CE4A" w14:textId="77777777" w:rsidR="004F0E4F" w:rsidRDefault="004F0E4F" w:rsidP="004F0E4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1DFB94AC" w14:textId="77777777" w:rsidR="004F0E4F" w:rsidRDefault="004F0E4F" w:rsidP="004F0E4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ldly</w:t>
      </w:r>
    </w:p>
    <w:p w14:paraId="57834F44" w14:textId="77777777" w:rsidR="004F0E4F" w:rsidRDefault="004F0E4F" w:rsidP="004F0E4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derately</w:t>
      </w:r>
    </w:p>
    <w:p w14:paraId="6384DA2A" w14:textId="77777777" w:rsidR="004F0E4F" w:rsidRDefault="004F0E4F" w:rsidP="004F0E4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everely</w:t>
      </w:r>
    </w:p>
    <w:p w14:paraId="000000E0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E1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f you have suffered from sleep disturbances since the beginning of the COVID-19 outbreak, how much do you think that your daily functioning has been damaged (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.g.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ue to tiredness, decreased concentration and memory, mood worsening)?</w:t>
      </w:r>
    </w:p>
    <w:p w14:paraId="000000E2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</w:t>
      </w:r>
    </w:p>
    <w:p w14:paraId="000000E3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ldly</w:t>
      </w:r>
    </w:p>
    <w:p w14:paraId="000000E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derately</w:t>
      </w:r>
    </w:p>
    <w:p w14:paraId="000000E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everely</w:t>
      </w:r>
    </w:p>
    <w:p w14:paraId="000000E6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E7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ve you ever had negative thoughts?</w:t>
      </w:r>
    </w:p>
    <w:p w14:paraId="000000E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ever</w:t>
      </w:r>
    </w:p>
    <w:p w14:paraId="000000E9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arely</w:t>
      </w:r>
    </w:p>
    <w:p w14:paraId="000000EA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quite often</w:t>
      </w:r>
    </w:p>
    <w:p w14:paraId="000000EB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 often</w:t>
      </w:r>
    </w:p>
    <w:p w14:paraId="000000EC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ED" w14:textId="1694649F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ince the beginning of the COVID-19 outbreak, have you ever been in </w:t>
      </w:r>
      <w:r w:rsidR="00CB7A99">
        <w:rPr>
          <w:rFonts w:ascii="Times New Roman" w:eastAsia="Times New Roman" w:hAnsi="Times New Roman" w:cs="Times New Roman"/>
          <w:color w:val="222222"/>
          <w:sz w:val="24"/>
          <w:szCs w:val="24"/>
        </w:rPr>
        <w:t>a good mood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?</w:t>
      </w:r>
    </w:p>
    <w:p w14:paraId="000000EE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never</w:t>
      </w:r>
    </w:p>
    <w:p w14:paraId="000000EF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arely</w:t>
      </w:r>
    </w:p>
    <w:p w14:paraId="000000F0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quite often</w:t>
      </w:r>
    </w:p>
    <w:p w14:paraId="000000F1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 often</w:t>
      </w:r>
    </w:p>
    <w:p w14:paraId="000000F2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F3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ve you ever felt like living in slow motion?</w:t>
      </w:r>
    </w:p>
    <w:p w14:paraId="000000F4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ever</w:t>
      </w:r>
    </w:p>
    <w:p w14:paraId="000000F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arely</w:t>
      </w:r>
    </w:p>
    <w:p w14:paraId="000000F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quite often</w:t>
      </w:r>
    </w:p>
    <w:p w14:paraId="000000F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 often</w:t>
      </w:r>
    </w:p>
    <w:p w14:paraId="000000F8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F9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ve you ever felt restless or nervous?</w:t>
      </w:r>
    </w:p>
    <w:p w14:paraId="000000FA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ever</w:t>
      </w:r>
    </w:p>
    <w:p w14:paraId="000000FB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arely</w:t>
      </w:r>
    </w:p>
    <w:p w14:paraId="000000FC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quite often</w:t>
      </w:r>
    </w:p>
    <w:p w14:paraId="000000FD" w14:textId="77777777" w:rsidR="00B1127F" w:rsidRDefault="00016DDD">
      <w:pPr>
        <w:numPr>
          <w:ilvl w:val="1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 often</w:t>
      </w:r>
    </w:p>
    <w:p w14:paraId="000000FE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0FF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ve you ever enjoyed relaxing and doing the same things as before?</w:t>
      </w:r>
    </w:p>
    <w:p w14:paraId="00000100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re</w:t>
      </w:r>
    </w:p>
    <w:p w14:paraId="00000101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ess</w:t>
      </w:r>
    </w:p>
    <w:p w14:paraId="00000102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thing has changed</w:t>
      </w:r>
    </w:p>
    <w:p w14:paraId="00000103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104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ave you ever had feelings of fear that something awful should happen to you?</w:t>
      </w:r>
    </w:p>
    <w:p w14:paraId="00000105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ever</w:t>
      </w:r>
    </w:p>
    <w:p w14:paraId="00000106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arely</w:t>
      </w:r>
    </w:p>
    <w:p w14:paraId="00000107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quite often</w:t>
      </w:r>
    </w:p>
    <w:p w14:paraId="00000108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 often</w:t>
      </w:r>
    </w:p>
    <w:p w14:paraId="00000109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10A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Since the beginning of the COVID-19 outbreak, have you ever experienced sudden feelings of panic?</w:t>
      </w:r>
    </w:p>
    <w:p w14:paraId="0000010B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ever</w:t>
      </w:r>
    </w:p>
    <w:p w14:paraId="0000010C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arely</w:t>
      </w:r>
    </w:p>
    <w:p w14:paraId="0000010D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quite often</w:t>
      </w:r>
    </w:p>
    <w:p w14:paraId="0000010E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 often</w:t>
      </w:r>
    </w:p>
    <w:p w14:paraId="0000010F" w14:textId="77777777" w:rsidR="00B1127F" w:rsidRDefault="00B1127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0000110" w14:textId="77777777" w:rsidR="00B1127F" w:rsidRDefault="00016DD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nce the beginning of the COVID-19 outbreak, how much have you taken care of your physical appearance?</w:t>
      </w:r>
    </w:p>
    <w:p w14:paraId="00000111" w14:textId="77777777" w:rsidR="00B1127F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re than before</w:t>
      </w:r>
    </w:p>
    <w:p w14:paraId="00000113" w14:textId="3FB419B8" w:rsidR="00B1127F" w:rsidRPr="00405F9E" w:rsidRDefault="00016DDD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ess than before</w:t>
      </w:r>
    </w:p>
    <w:p w14:paraId="7B4B6C06" w14:textId="65D59E0E" w:rsidR="00405F9E" w:rsidRPr="00405F9E" w:rsidRDefault="00405F9E" w:rsidP="00405F9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thing has changed</w:t>
      </w:r>
    </w:p>
    <w:sectPr w:rsidR="00405F9E" w:rsidRPr="00405F9E">
      <w:pgSz w:w="11906" w:h="16838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C0E4F"/>
    <w:multiLevelType w:val="multilevel"/>
    <w:tmpl w:val="5FF4B0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Calibri" w:eastAsia="Calibri" w:hAnsi="Calibri" w:cs="Calibri"/>
        <w:sz w:val="24"/>
        <w:szCs w:val="24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454B"/>
    <w:multiLevelType w:val="multilevel"/>
    <w:tmpl w:val="03A0771C"/>
    <w:lvl w:ilvl="0">
      <w:start w:val="1"/>
      <w:numFmt w:val="lowerLetter"/>
      <w:lvlText w:val="%1."/>
      <w:lvlJc w:val="left"/>
      <w:pPr>
        <w:ind w:left="144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4E1569C"/>
    <w:multiLevelType w:val="multilevel"/>
    <w:tmpl w:val="EA36DA4C"/>
    <w:lvl w:ilvl="0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A2D7F"/>
    <w:multiLevelType w:val="multilevel"/>
    <w:tmpl w:val="5002C39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27F"/>
    <w:rsid w:val="00016DDD"/>
    <w:rsid w:val="000D47BD"/>
    <w:rsid w:val="00113380"/>
    <w:rsid w:val="00322597"/>
    <w:rsid w:val="00400159"/>
    <w:rsid w:val="00405F9E"/>
    <w:rsid w:val="004D6A34"/>
    <w:rsid w:val="004F0E4F"/>
    <w:rsid w:val="006F2EFC"/>
    <w:rsid w:val="009B4BE3"/>
    <w:rsid w:val="00B1127F"/>
    <w:rsid w:val="00B8470D"/>
    <w:rsid w:val="00C6522F"/>
    <w:rsid w:val="00CB7A99"/>
    <w:rsid w:val="00D74F47"/>
    <w:rsid w:val="00DD3A68"/>
    <w:rsid w:val="00DF78A7"/>
    <w:rsid w:val="00E8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864B03"/>
  <w15:docId w15:val="{C0464CE1-E01A-0842-A564-FBAD28A4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101</Words>
  <Characters>6280</Characters>
  <Application>Microsoft Office Word</Application>
  <DocSecurity>0</DocSecurity>
  <Lines>52</Lines>
  <Paragraphs>14</Paragraphs>
  <ScaleCrop>false</ScaleCrop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renzo Faggioni</cp:lastModifiedBy>
  <cp:revision>15</cp:revision>
  <dcterms:created xsi:type="dcterms:W3CDTF">2020-12-21T15:13:00Z</dcterms:created>
  <dcterms:modified xsi:type="dcterms:W3CDTF">2021-02-03T08:58:00Z</dcterms:modified>
</cp:coreProperties>
</file>